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85AA1" w14:textId="5500950F" w:rsidR="00993053" w:rsidRDefault="008B1F12">
      <w:bookmarkStart w:id="0" w:name="_GoBack"/>
      <w:bookmarkEnd w:id="0"/>
      <w:r>
        <w:rPr>
          <w:rFonts w:ascii="Cambria" w:eastAsia="Times New Roman" w:hAnsi="Cambria" w:cs="Times New Roman"/>
          <w:color w:val="000000"/>
          <w:sz w:val="20"/>
          <w:szCs w:val="20"/>
        </w:rPr>
        <w:t>S3</w:t>
      </w:r>
      <w:r w:rsidR="0000781B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r w:rsidR="0000781B" w:rsidRPr="00583623">
        <w:rPr>
          <w:rFonts w:ascii="Cambria" w:eastAsia="Times New Roman" w:hAnsi="Cambria" w:cs="Times New Roman"/>
          <w:color w:val="000000"/>
          <w:sz w:val="20"/>
          <w:szCs w:val="20"/>
        </w:rPr>
        <w:t>Table. Correlation</w:t>
      </w:r>
      <w:r w:rsidR="0000781B">
        <w:rPr>
          <w:rFonts w:ascii="Cambria" w:eastAsia="Times New Roman" w:hAnsi="Cambria" w:cs="Times New Roman"/>
          <w:color w:val="000000"/>
          <w:sz w:val="20"/>
          <w:szCs w:val="20"/>
        </w:rPr>
        <w:t>s</w:t>
      </w:r>
      <w:r w:rsidR="0000781B"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between </w:t>
      </w:r>
      <w:r w:rsidR="0000781B">
        <w:rPr>
          <w:rFonts w:ascii="Cambria" w:eastAsia="Times New Roman" w:hAnsi="Cambria" w:cs="Times New Roman"/>
          <w:color w:val="000000"/>
          <w:sz w:val="20"/>
          <w:szCs w:val="20"/>
        </w:rPr>
        <w:t>children’s ASB with parent</w:t>
      </w:r>
      <w:r w:rsidR="0000781B" w:rsidRPr="00583623">
        <w:rPr>
          <w:rFonts w:ascii="Cambria" w:eastAsia="Times New Roman" w:hAnsi="Cambria" w:cs="Times New Roman"/>
          <w:color w:val="000000"/>
          <w:sz w:val="20"/>
          <w:szCs w:val="20"/>
        </w:rPr>
        <w:t>s</w:t>
      </w:r>
      <w:r w:rsidR="0000781B">
        <w:rPr>
          <w:rFonts w:ascii="Cambria" w:eastAsia="Times New Roman" w:hAnsi="Cambria" w:cs="Times New Roman"/>
          <w:color w:val="000000"/>
          <w:sz w:val="20"/>
          <w:szCs w:val="20"/>
          <w:lang w:eastAsia="zh-CN"/>
        </w:rPr>
        <w:t>’</w:t>
      </w:r>
      <w:r w:rsidR="0000781B"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r w:rsidR="0000781B">
        <w:rPr>
          <w:rFonts w:ascii="Cambria" w:eastAsia="Times New Roman" w:hAnsi="Cambria" w:cs="Times New Roman"/>
          <w:color w:val="000000"/>
          <w:sz w:val="20"/>
          <w:szCs w:val="20"/>
        </w:rPr>
        <w:t>ASB</w:t>
      </w:r>
    </w:p>
    <w:tbl>
      <w:tblPr>
        <w:tblW w:w="1035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430"/>
        <w:gridCol w:w="810"/>
        <w:gridCol w:w="1620"/>
        <w:gridCol w:w="1999"/>
        <w:gridCol w:w="1601"/>
        <w:gridCol w:w="1890"/>
      </w:tblGrid>
      <w:tr w:rsidR="00A161A4" w:rsidRPr="00583623" w14:paraId="7BFE9E46" w14:textId="77777777" w:rsidTr="0000781B">
        <w:trPr>
          <w:trHeight w:val="26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B9FA7" w14:textId="41837118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rrelations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with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88610" w14:textId="2A8BA3EA" w:rsidR="001E4157" w:rsidRPr="00583623" w:rsidRDefault="001E4157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BD6B9" w14:textId="34A74F5E" w:rsidR="001E4157" w:rsidRPr="00583623" w:rsidRDefault="001E4157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Mothers’ 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hildhood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B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9646B" w14:textId="3E907354" w:rsidR="001E4157" w:rsidRPr="00583623" w:rsidRDefault="001E4157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Mothers’ 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Adulthood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B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at Time 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E1990" w14:textId="498903E8" w:rsidR="001E4157" w:rsidRPr="00583623" w:rsidRDefault="001E4157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thers’ 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hildhood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78819" w14:textId="2C2688BF" w:rsidR="001E4157" w:rsidRPr="00583623" w:rsidRDefault="001E4157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Fathers’ 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Adulthood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B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at Time 1</w:t>
            </w:r>
          </w:p>
        </w:tc>
      </w:tr>
      <w:tr w:rsidR="00A161A4" w:rsidRPr="00583623" w14:paraId="209C271D" w14:textId="77777777" w:rsidTr="0000781B">
        <w:trPr>
          <w:trHeight w:val="26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F0D1" w14:textId="1B30BB44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oys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8D7" w14:textId="0D06CC3D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DC6" w14:textId="58D5EAA5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**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AB36" w14:textId="2045BD74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EFF" w14:textId="2E81D77E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12A" w14:textId="4634DA22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6**</w:t>
            </w:r>
          </w:p>
        </w:tc>
      </w:tr>
      <w:tr w:rsidR="00A161A4" w:rsidRPr="00583623" w14:paraId="287D901C" w14:textId="77777777" w:rsidTr="0000781B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55715" w14:textId="319F7119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Girls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A8868" w14:textId="3CF1A3FF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FE6F" w14:textId="1F71D130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BD85" w14:textId="21979568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5EF2" w14:textId="332434B6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5CA2" w14:textId="4F4B8BF9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6**</w:t>
            </w:r>
          </w:p>
        </w:tc>
      </w:tr>
      <w:tr w:rsidR="00A161A4" w:rsidRPr="00583623" w14:paraId="7E2C62F5" w14:textId="77777777" w:rsidTr="0000781B">
        <w:trPr>
          <w:trHeight w:val="26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59C3" w14:textId="61250EC2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oys in AUD famil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4A4" w14:textId="566E0D9B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982" w14:textId="4F201F53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1**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993" w14:textId="53510EF7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514" w14:textId="67B8064D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097" w14:textId="19D69962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1**</w:t>
            </w:r>
          </w:p>
        </w:tc>
      </w:tr>
      <w:tr w:rsidR="00A161A4" w:rsidRPr="00583623" w14:paraId="70D58321" w14:textId="77777777" w:rsidTr="0000781B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D3C88" w14:textId="4B0812B4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irls in AUD famili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D3B2" w14:textId="62550D7D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2689" w14:textId="6422F100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2B90" w14:textId="5DC68CFF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0C54" w14:textId="47A53C9A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C443" w14:textId="2912BEE2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161A4" w:rsidRPr="00583623" w14:paraId="0D43D072" w14:textId="77777777" w:rsidTr="0000781B">
        <w:trPr>
          <w:trHeight w:val="26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7B7A" w14:textId="2D79DDE0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oys in non-AUD famil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E625" w14:textId="66D36801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BF5B" w14:textId="2AABAF85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C73" w14:textId="2DC77F9B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22C" w14:textId="480994CF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F7C" w14:textId="5EA67758" w:rsidR="001E4157" w:rsidRPr="00583623" w:rsidRDefault="00A161A4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161A4" w:rsidRPr="00583623" w14:paraId="7F8C414F" w14:textId="77777777" w:rsidTr="0000781B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DA06912" w14:textId="6D4FA34C" w:rsidR="001E4157" w:rsidRPr="00583623" w:rsidRDefault="001E4157" w:rsidP="00257DD0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irls in non-AUD families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D892" w14:textId="253DAB76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046D" w14:textId="2CEAEEF0" w:rsidR="001E4157" w:rsidRPr="00583623" w:rsidRDefault="001E4157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</w:t>
            </w:r>
            <w:r w:rsidR="00D34CA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8397" w14:textId="6300AC44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</w:t>
            </w:r>
            <w:r w:rsidR="001E415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  <w:r w:rsidR="001E4157"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2853" w14:textId="39A6732E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C447" w14:textId="2BDD85DF" w:rsidR="001E4157" w:rsidRPr="00583623" w:rsidRDefault="00D34CA0" w:rsidP="00257DD0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0*</w:t>
            </w:r>
          </w:p>
        </w:tc>
      </w:tr>
    </w:tbl>
    <w:p w14:paraId="671AD2E4" w14:textId="77777777" w:rsidR="0000781B" w:rsidRDefault="0000781B" w:rsidP="0000781B">
      <w:pPr>
        <w:spacing w:after="0" w:line="480" w:lineRule="auto"/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*: Significant at the 0.05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level (2-tailed)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; 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**: Significant at the 0.01 level (2-tailed)</w:t>
      </w:r>
    </w:p>
    <w:p w14:paraId="383989B6" w14:textId="77777777" w:rsidR="00993053" w:rsidRDefault="00993053"/>
    <w:sectPr w:rsidR="00993053" w:rsidSect="00293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987"/>
    <w:rsid w:val="0000781B"/>
    <w:rsid w:val="00013FAE"/>
    <w:rsid w:val="000F567F"/>
    <w:rsid w:val="001A6EE5"/>
    <w:rsid w:val="001E0A2C"/>
    <w:rsid w:val="001E4157"/>
    <w:rsid w:val="00277BCB"/>
    <w:rsid w:val="002934B3"/>
    <w:rsid w:val="002D7F22"/>
    <w:rsid w:val="0033375F"/>
    <w:rsid w:val="004617F7"/>
    <w:rsid w:val="004F747F"/>
    <w:rsid w:val="0057639D"/>
    <w:rsid w:val="005A47A1"/>
    <w:rsid w:val="005B41BD"/>
    <w:rsid w:val="005D6078"/>
    <w:rsid w:val="00610B87"/>
    <w:rsid w:val="00626675"/>
    <w:rsid w:val="006277C9"/>
    <w:rsid w:val="00643A9C"/>
    <w:rsid w:val="00652CCD"/>
    <w:rsid w:val="0065720C"/>
    <w:rsid w:val="0069393D"/>
    <w:rsid w:val="006A0A05"/>
    <w:rsid w:val="006D287A"/>
    <w:rsid w:val="007535D5"/>
    <w:rsid w:val="0079281A"/>
    <w:rsid w:val="00795FBE"/>
    <w:rsid w:val="007B51D1"/>
    <w:rsid w:val="007B6C8B"/>
    <w:rsid w:val="007D1B85"/>
    <w:rsid w:val="00866264"/>
    <w:rsid w:val="008B1F12"/>
    <w:rsid w:val="008E40DB"/>
    <w:rsid w:val="00915C02"/>
    <w:rsid w:val="009476DA"/>
    <w:rsid w:val="00991C27"/>
    <w:rsid w:val="00993053"/>
    <w:rsid w:val="009958BF"/>
    <w:rsid w:val="009B3687"/>
    <w:rsid w:val="009B70F7"/>
    <w:rsid w:val="009D0268"/>
    <w:rsid w:val="009D13A0"/>
    <w:rsid w:val="00A05997"/>
    <w:rsid w:val="00A161A4"/>
    <w:rsid w:val="00A16900"/>
    <w:rsid w:val="00A4322D"/>
    <w:rsid w:val="00A4458D"/>
    <w:rsid w:val="00A60900"/>
    <w:rsid w:val="00AE6BB2"/>
    <w:rsid w:val="00BC4089"/>
    <w:rsid w:val="00BE5368"/>
    <w:rsid w:val="00CA5439"/>
    <w:rsid w:val="00CB28E7"/>
    <w:rsid w:val="00D00F66"/>
    <w:rsid w:val="00D34CA0"/>
    <w:rsid w:val="00DC5F49"/>
    <w:rsid w:val="00DD03C3"/>
    <w:rsid w:val="00DE1987"/>
    <w:rsid w:val="00E00F6C"/>
    <w:rsid w:val="00E35C54"/>
    <w:rsid w:val="00E84889"/>
    <w:rsid w:val="00EB67DF"/>
    <w:rsid w:val="00EC3BAF"/>
    <w:rsid w:val="00F43DBD"/>
    <w:rsid w:val="00F56733"/>
    <w:rsid w:val="00F610AD"/>
    <w:rsid w:val="00F963AE"/>
    <w:rsid w:val="00FA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A2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87"/>
    <w:pPr>
      <w:spacing w:after="200" w:line="276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87"/>
    <w:pPr>
      <w:spacing w:after="200" w:line="276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 Li</dc:creator>
  <cp:keywords/>
  <dc:description/>
  <cp:lastModifiedBy>Jill Becker</cp:lastModifiedBy>
  <cp:revision>2</cp:revision>
  <dcterms:created xsi:type="dcterms:W3CDTF">2017-05-05T16:46:00Z</dcterms:created>
  <dcterms:modified xsi:type="dcterms:W3CDTF">2017-05-05T16:46:00Z</dcterms:modified>
</cp:coreProperties>
</file>